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6F145E" w14:textId="6DA27DDF" w:rsidR="009B0043" w:rsidRDefault="003A015F" w:rsidP="00913367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able</w:t>
      </w:r>
      <w:r w:rsidR="001C1616">
        <w:rPr>
          <w:rFonts w:cs="Times New Roman"/>
          <w:szCs w:val="24"/>
        </w:rPr>
        <w:t xml:space="preserve"> </w:t>
      </w:r>
      <w:r w:rsidR="001F28B1">
        <w:rPr>
          <w:rFonts w:cs="Times New Roman"/>
          <w:szCs w:val="24"/>
        </w:rPr>
        <w:t>S1</w:t>
      </w:r>
      <w:r w:rsidR="001C1616">
        <w:rPr>
          <w:rFonts w:cs="Times New Roman"/>
          <w:szCs w:val="24"/>
        </w:rPr>
        <w:t>.</w:t>
      </w:r>
      <w:r w:rsidR="001F28B1">
        <w:rPr>
          <w:rFonts w:cs="Times New Roman"/>
          <w:szCs w:val="24"/>
        </w:rPr>
        <w:t xml:space="preserve"> </w:t>
      </w:r>
      <w:r w:rsidR="009B0043">
        <w:rPr>
          <w:rFonts w:cs="Times New Roman"/>
          <w:szCs w:val="24"/>
        </w:rPr>
        <w:t>Nest</w:t>
      </w:r>
      <w:r w:rsidR="009B0043">
        <w:rPr>
          <w:rFonts w:eastAsia="宋体" w:cs="Times New Roman" w:hint="eastAsia"/>
          <w:szCs w:val="24"/>
          <w:lang w:eastAsia="zh-CN"/>
        </w:rPr>
        <w:t>ing</w:t>
      </w:r>
      <w:r w:rsidR="009B0043">
        <w:rPr>
          <w:rFonts w:cs="Times New Roman"/>
          <w:szCs w:val="24"/>
        </w:rPr>
        <w:t xml:space="preserve"> site characteristics of the Sclater’s Monal</w:t>
      </w:r>
    </w:p>
    <w:tbl>
      <w:tblPr>
        <w:tblW w:w="13561" w:type="dxa"/>
        <w:tblInd w:w="-17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134"/>
        <w:gridCol w:w="1418"/>
        <w:gridCol w:w="1559"/>
        <w:gridCol w:w="1559"/>
        <w:gridCol w:w="1276"/>
        <w:gridCol w:w="1276"/>
        <w:gridCol w:w="2787"/>
      </w:tblGrid>
      <w:tr w:rsidR="00627003" w:rsidRPr="00EF428A" w14:paraId="63FD53B0" w14:textId="77777777" w:rsidTr="00627003">
        <w:tc>
          <w:tcPr>
            <w:tcW w:w="12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6D2E39" w14:textId="77777777" w:rsidR="009B0043" w:rsidRPr="00EF428A" w:rsidRDefault="009B0043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N</w:t>
            </w:r>
            <w:r w:rsidRPr="00EF428A">
              <w:rPr>
                <w:rFonts w:cs="Times New Roman" w:hint="eastAsia"/>
                <w:bCs/>
                <w:sz w:val="21"/>
                <w:szCs w:val="21"/>
              </w:rPr>
              <w:t xml:space="preserve">est </w:t>
            </w: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site ID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92EC8A" w14:textId="77777777" w:rsidR="009B0043" w:rsidRPr="00EF428A" w:rsidRDefault="009B0043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 w:hint="eastAsia"/>
                <w:bCs/>
                <w:sz w:val="21"/>
                <w:szCs w:val="21"/>
              </w:rPr>
              <w:t>Altitude (</w:t>
            </w:r>
            <w:r w:rsidRPr="00EF428A">
              <w:rPr>
                <w:rFonts w:cs="Times New Roman"/>
                <w:bCs/>
                <w:sz w:val="21"/>
                <w:szCs w:val="21"/>
              </w:rPr>
              <w:t>m</w:t>
            </w:r>
            <w:r w:rsidRPr="00EF428A">
              <w:rPr>
                <w:rFonts w:cs="Times New Roman" w:hint="eastAsia"/>
                <w:bCs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894DF0" w14:textId="22787576" w:rsidR="009B0043" w:rsidRPr="00EF428A" w:rsidRDefault="009B0043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Rock</w:t>
            </w:r>
            <w:r w:rsidR="00F0519E" w:rsidRPr="00EF428A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fac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25C3D5" w14:textId="5B961941" w:rsidR="009B0043" w:rsidRPr="00EF428A" w:rsidRDefault="009B0043" w:rsidP="003E38FC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R</w:t>
            </w:r>
            <w:r w:rsidRPr="00EF428A">
              <w:rPr>
                <w:rFonts w:cs="Times New Roman" w:hint="eastAsia"/>
                <w:bCs/>
                <w:sz w:val="21"/>
                <w:szCs w:val="21"/>
              </w:rPr>
              <w:t xml:space="preserve">ock </w:t>
            </w: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size</w:t>
            </w:r>
            <w:r w:rsidR="003E38FC" w:rsidRPr="00EF428A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EF428A">
              <w:rPr>
                <w:rFonts w:cs="Times New Roman" w:hint="eastAsia"/>
                <w:bCs/>
                <w:sz w:val="21"/>
                <w:szCs w:val="21"/>
              </w:rPr>
              <w:t>(</w:t>
            </w:r>
            <w:r w:rsidRPr="00EF428A">
              <w:rPr>
                <w:rFonts w:cs="Times New Roman"/>
                <w:bCs/>
                <w:sz w:val="21"/>
                <w:szCs w:val="21"/>
              </w:rPr>
              <w:t>m</w:t>
            </w:r>
            <w:r w:rsidRPr="00EF428A">
              <w:rPr>
                <w:rFonts w:cs="Times New Roman" w:hint="eastAsia"/>
                <w:bCs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D6C26E" w14:textId="77777777" w:rsidR="009B0043" w:rsidRPr="00EF428A" w:rsidRDefault="009B0043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 w:hint="eastAsia"/>
                <w:bCs/>
                <w:sz w:val="21"/>
                <w:szCs w:val="21"/>
              </w:rPr>
              <w:t>Nest height (</w:t>
            </w:r>
            <w:r w:rsidRPr="00EF428A">
              <w:rPr>
                <w:rFonts w:cs="Times New Roman"/>
                <w:bCs/>
                <w:sz w:val="21"/>
                <w:szCs w:val="21"/>
              </w:rPr>
              <w:t>m</w:t>
            </w:r>
            <w:r w:rsidRPr="00EF428A">
              <w:rPr>
                <w:rFonts w:cs="Times New Roman" w:hint="eastAsia"/>
                <w:bCs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BC60F5" w14:textId="0352F92B" w:rsidR="009B0043" w:rsidRPr="00EF428A" w:rsidRDefault="009B0043" w:rsidP="007522BF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 w:hint="eastAsia"/>
                <w:bCs/>
                <w:sz w:val="21"/>
                <w:szCs w:val="21"/>
              </w:rPr>
              <w:t>Nest size</w:t>
            </w:r>
            <w:r w:rsidR="007522BF" w:rsidRPr="00EF428A">
              <w:rPr>
                <w:rFonts w:cs="Times New Roman"/>
                <w:bCs/>
                <w:sz w:val="21"/>
                <w:szCs w:val="21"/>
              </w:rPr>
              <w:t xml:space="preserve"> </w:t>
            </w:r>
            <w:r w:rsidRPr="00EF428A">
              <w:rPr>
                <w:rFonts w:cs="Times New Roman" w:hint="eastAsia"/>
                <w:bCs/>
                <w:sz w:val="21"/>
                <w:szCs w:val="21"/>
              </w:rPr>
              <w:t>(</w:t>
            </w:r>
            <w:r w:rsidRPr="00EF428A">
              <w:rPr>
                <w:rFonts w:cs="Times New Roman"/>
                <w:bCs/>
                <w:sz w:val="21"/>
                <w:szCs w:val="21"/>
              </w:rPr>
              <w:t>cm</w:t>
            </w:r>
            <w:r w:rsidRPr="00EF428A">
              <w:rPr>
                <w:rFonts w:cs="Times New Roman" w:hint="eastAsia"/>
                <w:bCs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E039FF" w14:textId="77777777" w:rsidR="009B0043" w:rsidRPr="00EF428A" w:rsidRDefault="009B0043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Active yea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1DBECF" w14:textId="77777777" w:rsidR="009B0043" w:rsidRPr="00EF428A" w:rsidRDefault="009B0043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 xml:space="preserve">Clutch size </w:t>
            </w:r>
          </w:p>
        </w:tc>
        <w:tc>
          <w:tcPr>
            <w:tcW w:w="27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2DED82" w14:textId="77777777" w:rsidR="009B0043" w:rsidRPr="00EF428A" w:rsidRDefault="009B0043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 xml:space="preserve">Confirm </w:t>
            </w:r>
            <w:r w:rsidRPr="00EF428A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Information</w:t>
            </w:r>
          </w:p>
        </w:tc>
      </w:tr>
      <w:tr w:rsidR="00627003" w:rsidRPr="00EF428A" w14:paraId="16CEDF63" w14:textId="77777777" w:rsidTr="00627003">
        <w:trPr>
          <w:trHeight w:val="345"/>
        </w:trPr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8808160" w14:textId="3DA98333" w:rsidR="009B0043" w:rsidRPr="00EF428A" w:rsidRDefault="00F51C2D" w:rsidP="00687AEE">
            <w:pPr>
              <w:spacing w:line="360" w:lineRule="auto"/>
              <w:jc w:val="both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eastAsiaTheme="minorEastAsia" w:cs="Times New Roman" w:hint="eastAsia"/>
                <w:bCs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4EFEBB5" w14:textId="644D24BD" w:rsidR="009B0043" w:rsidRPr="00EF428A" w:rsidRDefault="00F51C2D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35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332628F" w14:textId="6E6859F8" w:rsidR="009B0043" w:rsidRPr="00EF428A" w:rsidRDefault="00F51C2D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 w:hint="eastAsia"/>
                <w:bCs/>
                <w:sz w:val="21"/>
                <w:szCs w:val="21"/>
              </w:rPr>
              <w:t>southwe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EFBDFB0" w14:textId="0EE63905" w:rsidR="009B0043" w:rsidRPr="00EF428A" w:rsidRDefault="00F51C2D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 xml:space="preserve">15 </w:t>
            </w:r>
            <w:r w:rsidRPr="00EF428A">
              <w:rPr>
                <w:rFonts w:cs="Times New Roman"/>
                <w:bCs/>
                <w:sz w:val="21"/>
                <w:szCs w:val="21"/>
              </w:rPr>
              <w:sym w:font="Symbol" w:char="F0B4"/>
            </w:r>
            <w:r w:rsidRPr="00EF428A">
              <w:rPr>
                <w:rFonts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FC157AE" w14:textId="0E896055" w:rsidR="009B0043" w:rsidRPr="00EF428A" w:rsidRDefault="00F51C2D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5.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74D61B0" w14:textId="2BD1CC41" w:rsidR="009B0043" w:rsidRPr="00EF428A" w:rsidRDefault="00F51C2D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 xml:space="preserve">67.5 </w:t>
            </w:r>
            <w:r w:rsidRPr="00EF428A">
              <w:rPr>
                <w:rFonts w:cs="Times New Roman"/>
                <w:bCs/>
                <w:sz w:val="21"/>
                <w:szCs w:val="21"/>
              </w:rPr>
              <w:sym w:font="Symbol" w:char="F0B4"/>
            </w:r>
            <w:r w:rsidRPr="00EF428A">
              <w:rPr>
                <w:rFonts w:cs="Times New Roman"/>
                <w:bCs/>
                <w:sz w:val="21"/>
                <w:szCs w:val="21"/>
              </w:rPr>
              <w:t>59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EA96E9C" w14:textId="68D67454" w:rsidR="009B0043" w:rsidRPr="00EF428A" w:rsidRDefault="00F51C2D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505300F" w14:textId="0639B0C2" w:rsidR="009B0043" w:rsidRPr="00EF428A" w:rsidRDefault="00F51C2D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311A40A" w14:textId="09DF0EAB" w:rsidR="009B0043" w:rsidRPr="00EF428A" w:rsidRDefault="00F51C2D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Active in 2015</w:t>
            </w:r>
          </w:p>
        </w:tc>
      </w:tr>
      <w:tr w:rsidR="00627003" w:rsidRPr="00EF428A" w14:paraId="0EBBE79D" w14:textId="77777777" w:rsidTr="00627003">
        <w:tc>
          <w:tcPr>
            <w:tcW w:w="1277" w:type="dxa"/>
            <w:shd w:val="clear" w:color="auto" w:fill="FFFFFF"/>
          </w:tcPr>
          <w:p w14:paraId="195CA4F2" w14:textId="77777777" w:rsidR="009B0043" w:rsidRPr="00EF428A" w:rsidRDefault="009B0043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1275" w:type="dxa"/>
            <w:shd w:val="clear" w:color="auto" w:fill="FFFFFF"/>
          </w:tcPr>
          <w:p w14:paraId="12309270" w14:textId="77777777" w:rsidR="009B0043" w:rsidRPr="00EF428A" w:rsidRDefault="009B0043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3792</w:t>
            </w:r>
          </w:p>
        </w:tc>
        <w:tc>
          <w:tcPr>
            <w:tcW w:w="1134" w:type="dxa"/>
            <w:shd w:val="clear" w:color="auto" w:fill="FFFFFF"/>
          </w:tcPr>
          <w:p w14:paraId="6C6E80D7" w14:textId="77777777" w:rsidR="009B0043" w:rsidRPr="00EF428A" w:rsidRDefault="009B0043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 w:hint="eastAsia"/>
                <w:bCs/>
                <w:sz w:val="21"/>
                <w:szCs w:val="21"/>
              </w:rPr>
              <w:t>southwest</w:t>
            </w:r>
          </w:p>
        </w:tc>
        <w:tc>
          <w:tcPr>
            <w:tcW w:w="1418" w:type="dxa"/>
            <w:shd w:val="clear" w:color="auto" w:fill="FFFFFF"/>
          </w:tcPr>
          <w:p w14:paraId="6651B41C" w14:textId="77777777" w:rsidR="009B0043" w:rsidRPr="00EF428A" w:rsidRDefault="009B0043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 xml:space="preserve">15 </w:t>
            </w:r>
            <w:r w:rsidRPr="00EF428A">
              <w:rPr>
                <w:rFonts w:cs="Times New Roman"/>
                <w:bCs/>
                <w:sz w:val="21"/>
                <w:szCs w:val="21"/>
              </w:rPr>
              <w:sym w:font="Symbol" w:char="F0B4"/>
            </w:r>
            <w:r w:rsidRPr="00EF428A">
              <w:rPr>
                <w:rFonts w:cs="Times New Roman"/>
                <w:bCs/>
                <w:sz w:val="21"/>
                <w:szCs w:val="21"/>
              </w:rPr>
              <w:t>20</w:t>
            </w:r>
          </w:p>
        </w:tc>
        <w:tc>
          <w:tcPr>
            <w:tcW w:w="1559" w:type="dxa"/>
            <w:shd w:val="clear" w:color="auto" w:fill="FFFFFF"/>
          </w:tcPr>
          <w:p w14:paraId="677787B0" w14:textId="77777777" w:rsidR="009B0043" w:rsidRPr="00EF428A" w:rsidRDefault="009B0043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7.5</w:t>
            </w:r>
          </w:p>
        </w:tc>
        <w:tc>
          <w:tcPr>
            <w:tcW w:w="1559" w:type="dxa"/>
            <w:shd w:val="clear" w:color="auto" w:fill="FFFFFF"/>
          </w:tcPr>
          <w:p w14:paraId="6F9D4BE4" w14:textId="77777777" w:rsidR="009B0043" w:rsidRPr="00EF428A" w:rsidRDefault="009B0043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 xml:space="preserve">73.5 </w:t>
            </w:r>
            <w:r w:rsidRPr="00EF428A">
              <w:rPr>
                <w:rFonts w:cs="Times New Roman"/>
                <w:bCs/>
                <w:sz w:val="21"/>
                <w:szCs w:val="21"/>
              </w:rPr>
              <w:sym w:font="Symbol" w:char="F0B4"/>
            </w:r>
            <w:r w:rsidRPr="00EF428A">
              <w:rPr>
                <w:rFonts w:cs="Times New Roman"/>
                <w:bCs/>
                <w:sz w:val="21"/>
                <w:szCs w:val="21"/>
              </w:rPr>
              <w:t>52.5</w:t>
            </w:r>
          </w:p>
        </w:tc>
        <w:tc>
          <w:tcPr>
            <w:tcW w:w="1276" w:type="dxa"/>
            <w:shd w:val="clear" w:color="auto" w:fill="FFFFFF"/>
          </w:tcPr>
          <w:p w14:paraId="00756BAF" w14:textId="77777777" w:rsidR="009B0043" w:rsidRPr="00EF428A" w:rsidRDefault="009B0043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2015/2016</w:t>
            </w:r>
          </w:p>
        </w:tc>
        <w:tc>
          <w:tcPr>
            <w:tcW w:w="1276" w:type="dxa"/>
            <w:shd w:val="clear" w:color="auto" w:fill="FFFFFF"/>
          </w:tcPr>
          <w:p w14:paraId="33B0C3CF" w14:textId="77777777" w:rsidR="009B0043" w:rsidRPr="00EF428A" w:rsidRDefault="009B0043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3/2</w:t>
            </w:r>
          </w:p>
        </w:tc>
        <w:tc>
          <w:tcPr>
            <w:tcW w:w="2787" w:type="dxa"/>
            <w:shd w:val="clear" w:color="auto" w:fill="FFFFFF"/>
          </w:tcPr>
          <w:p w14:paraId="1F54AEA0" w14:textId="5EF74E19" w:rsidR="009B0043" w:rsidRPr="00EF428A" w:rsidRDefault="00980102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sz w:val="21"/>
                <w:szCs w:val="21"/>
                <w:lang w:eastAsia="zh-CN"/>
              </w:rPr>
              <w:t>O</w:t>
            </w:r>
            <w:r w:rsidR="009B0043" w:rsidRPr="00EF428A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ld</w:t>
            </w:r>
            <w:r w:rsidR="009B0043"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 xml:space="preserve"> eggshell found in 2015</w:t>
            </w:r>
          </w:p>
        </w:tc>
      </w:tr>
      <w:tr w:rsidR="00627003" w:rsidRPr="00EF428A" w14:paraId="2C9B7009" w14:textId="77777777" w:rsidTr="00627003">
        <w:tc>
          <w:tcPr>
            <w:tcW w:w="1277" w:type="dxa"/>
            <w:shd w:val="clear" w:color="auto" w:fill="FFFFFF"/>
          </w:tcPr>
          <w:p w14:paraId="47FA663F" w14:textId="19EEB619" w:rsidR="00F51C2D" w:rsidRPr="00EF428A" w:rsidRDefault="00F51C2D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3</w:t>
            </w:r>
          </w:p>
        </w:tc>
        <w:tc>
          <w:tcPr>
            <w:tcW w:w="1275" w:type="dxa"/>
            <w:shd w:val="clear" w:color="auto" w:fill="FFFFFF"/>
          </w:tcPr>
          <w:p w14:paraId="6C315880" w14:textId="198B4E57" w:rsidR="00F51C2D" w:rsidRPr="00EF428A" w:rsidRDefault="00F51C2D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3823</w:t>
            </w:r>
          </w:p>
        </w:tc>
        <w:tc>
          <w:tcPr>
            <w:tcW w:w="1134" w:type="dxa"/>
            <w:shd w:val="clear" w:color="auto" w:fill="FFFFFF"/>
          </w:tcPr>
          <w:p w14:paraId="3C1D09A1" w14:textId="695D1222" w:rsidR="00F51C2D" w:rsidRPr="00EF428A" w:rsidRDefault="00F51C2D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 w:hint="eastAsia"/>
                <w:bCs/>
                <w:sz w:val="21"/>
                <w:szCs w:val="21"/>
              </w:rPr>
              <w:t>southeast</w:t>
            </w:r>
          </w:p>
        </w:tc>
        <w:tc>
          <w:tcPr>
            <w:tcW w:w="1418" w:type="dxa"/>
            <w:shd w:val="clear" w:color="auto" w:fill="FFFFFF"/>
          </w:tcPr>
          <w:p w14:paraId="41074B51" w14:textId="34DA2967" w:rsidR="00F51C2D" w:rsidRPr="00EF428A" w:rsidRDefault="00F51C2D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 xml:space="preserve">16 </w:t>
            </w:r>
            <w:r w:rsidRPr="00EF428A">
              <w:rPr>
                <w:rFonts w:cs="Times New Roman"/>
                <w:bCs/>
                <w:sz w:val="21"/>
                <w:szCs w:val="21"/>
              </w:rPr>
              <w:sym w:font="Symbol" w:char="F0B4"/>
            </w:r>
            <w:r w:rsidRPr="00EF428A">
              <w:rPr>
                <w:rFonts w:cs="Times New Roman"/>
                <w:bCs/>
                <w:sz w:val="21"/>
                <w:szCs w:val="21"/>
              </w:rPr>
              <w:t>21</w:t>
            </w:r>
          </w:p>
        </w:tc>
        <w:tc>
          <w:tcPr>
            <w:tcW w:w="1559" w:type="dxa"/>
            <w:shd w:val="clear" w:color="auto" w:fill="FFFFFF"/>
          </w:tcPr>
          <w:p w14:paraId="4FE1367F" w14:textId="1987A24B" w:rsidR="00F51C2D" w:rsidRPr="00EF428A" w:rsidRDefault="00F51C2D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8.12</w:t>
            </w:r>
          </w:p>
        </w:tc>
        <w:tc>
          <w:tcPr>
            <w:tcW w:w="1559" w:type="dxa"/>
            <w:shd w:val="clear" w:color="auto" w:fill="FFFFFF"/>
          </w:tcPr>
          <w:p w14:paraId="0DF47856" w14:textId="4098D44F" w:rsidR="00F51C2D" w:rsidRPr="00EF428A" w:rsidRDefault="00F51C2D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 xml:space="preserve">75.8 </w:t>
            </w:r>
            <w:r w:rsidRPr="00EF428A">
              <w:rPr>
                <w:rFonts w:cs="Times New Roman"/>
                <w:bCs/>
                <w:sz w:val="21"/>
                <w:szCs w:val="21"/>
              </w:rPr>
              <w:sym w:font="Symbol" w:char="F0B4"/>
            </w:r>
            <w:r w:rsidRPr="00EF428A">
              <w:rPr>
                <w:rFonts w:cs="Times New Roman"/>
                <w:bCs/>
                <w:sz w:val="21"/>
                <w:szCs w:val="21"/>
              </w:rPr>
              <w:t>31.95</w:t>
            </w:r>
          </w:p>
        </w:tc>
        <w:tc>
          <w:tcPr>
            <w:tcW w:w="1276" w:type="dxa"/>
            <w:shd w:val="clear" w:color="auto" w:fill="FFFFFF"/>
          </w:tcPr>
          <w:p w14:paraId="76B938AE" w14:textId="0E0960A0" w:rsidR="00F51C2D" w:rsidRPr="00EF428A" w:rsidRDefault="00F51C2D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276" w:type="dxa"/>
            <w:shd w:val="clear" w:color="auto" w:fill="FFFFFF"/>
          </w:tcPr>
          <w:p w14:paraId="3AC06951" w14:textId="3B73400C" w:rsidR="00F51C2D" w:rsidRPr="001502FB" w:rsidRDefault="001502FB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1502FB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787" w:type="dxa"/>
            <w:shd w:val="clear" w:color="auto" w:fill="FFFFFF"/>
          </w:tcPr>
          <w:p w14:paraId="029516E1" w14:textId="620520F0" w:rsidR="00F51C2D" w:rsidRPr="00EF428A" w:rsidRDefault="00980102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sz w:val="21"/>
                <w:szCs w:val="21"/>
                <w:lang w:eastAsia="zh-CN"/>
              </w:rPr>
              <w:t>O</w:t>
            </w:r>
            <w:r w:rsidR="00F51C2D" w:rsidRPr="00EF428A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ld</w:t>
            </w:r>
            <w:r w:rsidR="00F51C2D"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 xml:space="preserve"> eggshell found in 2016</w:t>
            </w:r>
          </w:p>
        </w:tc>
      </w:tr>
      <w:tr w:rsidR="00627003" w:rsidRPr="00EF428A" w14:paraId="10F4A32A" w14:textId="77777777" w:rsidTr="00627003">
        <w:trPr>
          <w:trHeight w:val="799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FFFFFF"/>
          </w:tcPr>
          <w:p w14:paraId="59B125B2" w14:textId="39354CFD" w:rsidR="009B0043" w:rsidRPr="00EF428A" w:rsidRDefault="00041C9B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7C0013EF" w14:textId="77777777" w:rsidR="009B0043" w:rsidRPr="00EF428A" w:rsidRDefault="009B0043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38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A09C07F" w14:textId="77777777" w:rsidR="009B0043" w:rsidRPr="00EF428A" w:rsidRDefault="009B0043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 w:hint="eastAsia"/>
                <w:bCs/>
                <w:sz w:val="21"/>
                <w:szCs w:val="21"/>
              </w:rPr>
              <w:t>southwes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32A879A" w14:textId="77777777" w:rsidR="009B0043" w:rsidRPr="00EF428A" w:rsidRDefault="009B0043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 xml:space="preserve">15 </w:t>
            </w:r>
            <w:r w:rsidRPr="00EF428A">
              <w:rPr>
                <w:rFonts w:cs="Times New Roman"/>
                <w:bCs/>
                <w:sz w:val="21"/>
                <w:szCs w:val="21"/>
              </w:rPr>
              <w:sym w:font="Symbol" w:char="F0B4"/>
            </w:r>
            <w:r w:rsidRPr="00EF428A">
              <w:rPr>
                <w:rFonts w:cs="Times New Roman"/>
                <w:bCs/>
                <w:sz w:val="21"/>
                <w:szCs w:val="21"/>
              </w:rPr>
              <w:t>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21A0F304" w14:textId="16105FAE" w:rsidR="009B0043" w:rsidRPr="00EF428A" w:rsidRDefault="009B0043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3697B2A6" w14:textId="77777777" w:rsidR="009B0043" w:rsidRPr="00EF428A" w:rsidRDefault="009B0043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14:paraId="74AD6E1B" w14:textId="77777777" w:rsidR="009B0043" w:rsidRPr="00EF428A" w:rsidRDefault="009B0043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Before 20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14:paraId="3C65FFEA" w14:textId="77777777" w:rsidR="009B0043" w:rsidRPr="00EF428A" w:rsidRDefault="009B0043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2787" w:type="dxa"/>
            <w:tcBorders>
              <w:left w:val="nil"/>
              <w:right w:val="nil"/>
            </w:tcBorders>
            <w:shd w:val="clear" w:color="auto" w:fill="FFFFFF"/>
          </w:tcPr>
          <w:p w14:paraId="30178276" w14:textId="38975352" w:rsidR="009B0043" w:rsidRPr="00EF428A" w:rsidRDefault="004A471E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sz w:val="21"/>
                <w:szCs w:val="21"/>
                <w:lang w:eastAsia="zh-CN"/>
              </w:rPr>
              <w:t>I</w:t>
            </w:r>
            <w:r w:rsidR="009B0043"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/>
                <w:bCs/>
                <w:sz w:val="21"/>
                <w:szCs w:val="21"/>
                <w:lang w:eastAsia="zh-CN"/>
              </w:rPr>
              <w:t>active in</w:t>
            </w:r>
            <w:r w:rsidR="009B0043"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 xml:space="preserve"> 2015-2016, but old eggshell found in 2015</w:t>
            </w:r>
          </w:p>
        </w:tc>
      </w:tr>
      <w:tr w:rsidR="00627003" w:rsidRPr="00EF428A" w14:paraId="3DAC1C4D" w14:textId="77777777" w:rsidTr="00627003">
        <w:tc>
          <w:tcPr>
            <w:tcW w:w="1277" w:type="dxa"/>
            <w:shd w:val="clear" w:color="auto" w:fill="FFFFFF"/>
          </w:tcPr>
          <w:p w14:paraId="142441E0" w14:textId="7DD196CC" w:rsidR="009B0043" w:rsidRPr="00EF428A" w:rsidRDefault="00041C9B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5</w:t>
            </w:r>
          </w:p>
        </w:tc>
        <w:tc>
          <w:tcPr>
            <w:tcW w:w="1275" w:type="dxa"/>
            <w:shd w:val="clear" w:color="auto" w:fill="FFFFFF"/>
          </w:tcPr>
          <w:p w14:paraId="4DFFEA04" w14:textId="77777777" w:rsidR="009B0043" w:rsidRPr="00EF428A" w:rsidRDefault="009B0043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3802</w:t>
            </w:r>
          </w:p>
        </w:tc>
        <w:tc>
          <w:tcPr>
            <w:tcW w:w="1134" w:type="dxa"/>
            <w:shd w:val="clear" w:color="auto" w:fill="FFFFFF"/>
          </w:tcPr>
          <w:p w14:paraId="6DC18BC5" w14:textId="05787FAD" w:rsidR="009B0043" w:rsidRPr="00EF428A" w:rsidRDefault="00F51C2D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w</w:t>
            </w:r>
            <w:r w:rsidR="009B0043" w:rsidRPr="00EF428A">
              <w:rPr>
                <w:rFonts w:cs="Times New Roman" w:hint="eastAsia"/>
                <w:bCs/>
                <w:sz w:val="21"/>
                <w:szCs w:val="21"/>
              </w:rPr>
              <w:t>est</w:t>
            </w:r>
          </w:p>
        </w:tc>
        <w:tc>
          <w:tcPr>
            <w:tcW w:w="1418" w:type="dxa"/>
            <w:shd w:val="clear" w:color="auto" w:fill="FFFFFF"/>
          </w:tcPr>
          <w:p w14:paraId="351BE91F" w14:textId="77777777" w:rsidR="009B0043" w:rsidRPr="00EF428A" w:rsidRDefault="009B0043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 xml:space="preserve">25 </w:t>
            </w:r>
            <w:r w:rsidRPr="00EF428A">
              <w:rPr>
                <w:rFonts w:cs="Times New Roman"/>
                <w:bCs/>
                <w:sz w:val="21"/>
                <w:szCs w:val="21"/>
              </w:rPr>
              <w:sym w:font="Symbol" w:char="F0B4"/>
            </w:r>
            <w:r w:rsidRPr="00EF428A">
              <w:rPr>
                <w:rFonts w:cs="Times New Roman"/>
                <w:bCs/>
                <w:sz w:val="21"/>
                <w:szCs w:val="21"/>
              </w:rPr>
              <w:t>30</w:t>
            </w:r>
          </w:p>
        </w:tc>
        <w:tc>
          <w:tcPr>
            <w:tcW w:w="1559" w:type="dxa"/>
            <w:shd w:val="clear" w:color="auto" w:fill="FFFFFF"/>
          </w:tcPr>
          <w:p w14:paraId="0ACB1B1D" w14:textId="0D335F6B" w:rsidR="009B0043" w:rsidRPr="00EF428A" w:rsidRDefault="009B0043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FFFFFF"/>
          </w:tcPr>
          <w:p w14:paraId="2CDBDAA3" w14:textId="77777777" w:rsidR="009B0043" w:rsidRPr="00EF428A" w:rsidRDefault="009B0043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</w:tcPr>
          <w:p w14:paraId="095F7469" w14:textId="77777777" w:rsidR="009B0043" w:rsidRPr="00EF428A" w:rsidRDefault="009B0043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Before 2015</w:t>
            </w:r>
          </w:p>
        </w:tc>
        <w:tc>
          <w:tcPr>
            <w:tcW w:w="1276" w:type="dxa"/>
            <w:shd w:val="clear" w:color="auto" w:fill="FFFFFF"/>
          </w:tcPr>
          <w:p w14:paraId="2E01A7C7" w14:textId="77777777" w:rsidR="009B0043" w:rsidRPr="00EF428A" w:rsidRDefault="009B0043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2787" w:type="dxa"/>
            <w:shd w:val="clear" w:color="auto" w:fill="FFFFFF"/>
          </w:tcPr>
          <w:p w14:paraId="108E49A6" w14:textId="46F5783B" w:rsidR="009B0043" w:rsidRPr="00EF428A" w:rsidRDefault="004A471E" w:rsidP="00B82E80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eastAsia="宋体" w:cs="Times New Roman"/>
                <w:bCs/>
                <w:sz w:val="21"/>
                <w:szCs w:val="21"/>
                <w:lang w:eastAsia="zh-CN"/>
              </w:rPr>
              <w:t>I</w:t>
            </w: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/>
                <w:bCs/>
                <w:sz w:val="21"/>
                <w:szCs w:val="21"/>
                <w:lang w:eastAsia="zh-CN"/>
              </w:rPr>
              <w:t>active in</w:t>
            </w:r>
            <w:r w:rsidR="009B0043"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 xml:space="preserve"> 2015-2016, </w:t>
            </w:r>
            <w:r w:rsidR="00B82E80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us</w:t>
            </w:r>
            <w:r w:rsidR="00B82E80">
              <w:rPr>
                <w:rFonts w:eastAsia="宋体" w:cs="Times New Roman"/>
                <w:bCs/>
                <w:sz w:val="21"/>
                <w:szCs w:val="21"/>
                <w:lang w:eastAsia="zh-CN"/>
              </w:rPr>
              <w:t xml:space="preserve">age </w:t>
            </w:r>
            <w:r w:rsidR="009B0043"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 xml:space="preserve">confirmed </w:t>
            </w:r>
            <w:r w:rsidR="00B82E80">
              <w:rPr>
                <w:rFonts w:eastAsia="宋体" w:cs="Times New Roman"/>
                <w:bCs/>
                <w:sz w:val="21"/>
                <w:szCs w:val="21"/>
                <w:lang w:eastAsia="zh-CN"/>
              </w:rPr>
              <w:t>by field guide</w:t>
            </w:r>
          </w:p>
        </w:tc>
      </w:tr>
      <w:tr w:rsidR="00627003" w:rsidRPr="00EF428A" w14:paraId="6001644F" w14:textId="77777777" w:rsidTr="00627003">
        <w:trPr>
          <w:trHeight w:val="678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FFFFFF"/>
          </w:tcPr>
          <w:p w14:paraId="0EC69C41" w14:textId="60C8E01A" w:rsidR="009B0043" w:rsidRPr="00EF428A" w:rsidRDefault="00041C9B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74651AC3" w14:textId="77777777" w:rsidR="009B0043" w:rsidRPr="00EF428A" w:rsidRDefault="009B0043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37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65C0B109" w14:textId="77777777" w:rsidR="009B0043" w:rsidRPr="00EF428A" w:rsidRDefault="009B0043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cs="Times New Roman" w:hint="eastAsia"/>
                <w:bCs/>
                <w:sz w:val="21"/>
                <w:szCs w:val="21"/>
              </w:rPr>
              <w:t>southwes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2C548C66" w14:textId="77777777" w:rsidR="009B0043" w:rsidRPr="00EF428A" w:rsidRDefault="009B0043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 xml:space="preserve">20 </w:t>
            </w:r>
            <w:r w:rsidRPr="00EF428A">
              <w:rPr>
                <w:rFonts w:cs="Times New Roman"/>
                <w:bCs/>
                <w:sz w:val="21"/>
                <w:szCs w:val="21"/>
              </w:rPr>
              <w:sym w:font="Symbol" w:char="F0B4"/>
            </w:r>
            <w:r w:rsidRPr="00EF428A">
              <w:rPr>
                <w:rFonts w:cs="Times New Roman"/>
                <w:bCs/>
                <w:sz w:val="21"/>
                <w:szCs w:val="21"/>
              </w:rPr>
              <w:t>2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429AEEA2" w14:textId="06E0511C" w:rsidR="009B0043" w:rsidRPr="00EF428A" w:rsidRDefault="009B0043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</w:tcPr>
          <w:p w14:paraId="4CC1A4ED" w14:textId="77777777" w:rsidR="009B0043" w:rsidRPr="00EF428A" w:rsidRDefault="009B0043" w:rsidP="00687AEE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428A">
              <w:rPr>
                <w:rFonts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14:paraId="3BE0FD67" w14:textId="77777777" w:rsidR="009B0043" w:rsidRPr="00EF428A" w:rsidRDefault="009B0043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Before 20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14:paraId="41662213" w14:textId="77777777" w:rsidR="009B0043" w:rsidRPr="00EF428A" w:rsidRDefault="009B0043" w:rsidP="00687AEE">
            <w:pPr>
              <w:spacing w:line="360" w:lineRule="auto"/>
              <w:jc w:val="both"/>
              <w:rPr>
                <w:rFonts w:eastAsia="宋体" w:cs="Times New Roman"/>
                <w:bCs/>
                <w:sz w:val="21"/>
                <w:szCs w:val="21"/>
                <w:lang w:eastAsia="zh-CN"/>
              </w:rPr>
            </w:pP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--</w:t>
            </w:r>
          </w:p>
        </w:tc>
        <w:tc>
          <w:tcPr>
            <w:tcW w:w="2787" w:type="dxa"/>
            <w:tcBorders>
              <w:left w:val="nil"/>
              <w:right w:val="nil"/>
            </w:tcBorders>
            <w:shd w:val="clear" w:color="auto" w:fill="FFFFFF"/>
          </w:tcPr>
          <w:p w14:paraId="0635FB96" w14:textId="1B2C659B" w:rsidR="009B0043" w:rsidRPr="00EF428A" w:rsidRDefault="004A471E" w:rsidP="00687AEE">
            <w:pPr>
              <w:spacing w:line="360" w:lineRule="auto"/>
              <w:jc w:val="both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eastAsia="宋体" w:cs="Times New Roman"/>
                <w:bCs/>
                <w:sz w:val="21"/>
                <w:szCs w:val="21"/>
                <w:lang w:eastAsia="zh-CN"/>
              </w:rPr>
              <w:t>I</w:t>
            </w:r>
            <w:r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/>
                <w:bCs/>
                <w:sz w:val="21"/>
                <w:szCs w:val="21"/>
                <w:lang w:eastAsia="zh-CN"/>
              </w:rPr>
              <w:t>active in</w:t>
            </w:r>
            <w:r w:rsidR="009B0043" w:rsidRPr="00EF428A">
              <w:rPr>
                <w:rFonts w:eastAsia="宋体" w:cs="Times New Roman" w:hint="eastAsia"/>
                <w:bCs/>
                <w:sz w:val="21"/>
                <w:szCs w:val="21"/>
                <w:lang w:eastAsia="zh-CN"/>
              </w:rPr>
              <w:t xml:space="preserve"> 2015-2016, but old eggshell found in 2015</w:t>
            </w:r>
          </w:p>
        </w:tc>
      </w:tr>
    </w:tbl>
    <w:p w14:paraId="7121CBC1" w14:textId="17105F7D" w:rsidR="00390EB0" w:rsidRDefault="003E38FC" w:rsidP="00021D64">
      <w:pPr>
        <w:rPr>
          <w:rFonts w:cs="Times New Roman"/>
          <w:bCs/>
          <w:sz w:val="21"/>
          <w:szCs w:val="21"/>
        </w:rPr>
      </w:pPr>
      <w:r w:rsidRPr="00EF428A">
        <w:rPr>
          <w:rFonts w:eastAsiaTheme="minorEastAsia"/>
          <w:sz w:val="21"/>
          <w:szCs w:val="21"/>
          <w:lang w:eastAsia="zh-CN"/>
        </w:rPr>
        <w:t>*Rock siz</w:t>
      </w:r>
      <w:r w:rsidR="00262188">
        <w:rPr>
          <w:rFonts w:eastAsiaTheme="minorEastAsia"/>
          <w:sz w:val="21"/>
          <w:szCs w:val="21"/>
          <w:lang w:eastAsia="zh-CN"/>
        </w:rPr>
        <w:t>e</w:t>
      </w:r>
      <w:r w:rsidR="00EF428A" w:rsidRPr="00EF428A">
        <w:rPr>
          <w:rFonts w:eastAsiaTheme="minorEastAsia"/>
          <w:sz w:val="21"/>
          <w:szCs w:val="21"/>
          <w:lang w:eastAsia="zh-CN"/>
        </w:rPr>
        <w:t xml:space="preserve">: </w:t>
      </w:r>
      <w:r w:rsidRPr="00EF428A">
        <w:rPr>
          <w:rFonts w:eastAsia="宋体" w:cs="Times New Roman" w:hint="eastAsia"/>
          <w:bCs/>
          <w:sz w:val="21"/>
          <w:szCs w:val="21"/>
          <w:lang w:eastAsia="zh-CN"/>
        </w:rPr>
        <w:t>Width</w:t>
      </w:r>
      <w:r w:rsidRPr="00EF428A">
        <w:rPr>
          <w:rFonts w:cs="Times New Roman" w:hint="eastAsia"/>
          <w:bCs/>
          <w:sz w:val="21"/>
          <w:szCs w:val="21"/>
        </w:rPr>
        <w:t xml:space="preserve"> </w:t>
      </w:r>
      <w:r w:rsidRPr="00EF428A">
        <w:rPr>
          <w:rFonts w:cs="Times New Roman"/>
          <w:bCs/>
          <w:sz w:val="21"/>
          <w:szCs w:val="21"/>
        </w:rPr>
        <w:sym w:font="Symbol" w:char="F0B4"/>
      </w:r>
      <w:r w:rsidRPr="00EF428A">
        <w:rPr>
          <w:rFonts w:cs="Times New Roman"/>
          <w:bCs/>
          <w:sz w:val="21"/>
          <w:szCs w:val="21"/>
        </w:rPr>
        <w:t xml:space="preserve"> </w:t>
      </w:r>
      <w:r w:rsidRPr="00EF428A">
        <w:rPr>
          <w:rFonts w:cs="Times New Roman" w:hint="eastAsia"/>
          <w:bCs/>
          <w:sz w:val="21"/>
          <w:szCs w:val="21"/>
        </w:rPr>
        <w:t>height</w:t>
      </w:r>
      <w:r w:rsidRPr="00EF428A">
        <w:rPr>
          <w:rFonts w:cs="Times New Roman"/>
          <w:bCs/>
          <w:sz w:val="21"/>
          <w:szCs w:val="21"/>
        </w:rPr>
        <w:t>; Nest size: Length</w:t>
      </w:r>
      <w:r w:rsidRPr="00EF428A">
        <w:rPr>
          <w:rFonts w:cs="Times New Roman" w:hint="eastAsia"/>
          <w:bCs/>
          <w:sz w:val="21"/>
          <w:szCs w:val="21"/>
        </w:rPr>
        <w:t xml:space="preserve"> </w:t>
      </w:r>
      <w:r w:rsidRPr="00EF428A">
        <w:rPr>
          <w:rFonts w:cs="Times New Roman"/>
          <w:bCs/>
          <w:sz w:val="21"/>
          <w:szCs w:val="21"/>
        </w:rPr>
        <w:sym w:font="Symbol" w:char="F0B4"/>
      </w:r>
      <w:r w:rsidRPr="00EF428A">
        <w:rPr>
          <w:rFonts w:cs="Times New Roman"/>
          <w:bCs/>
          <w:sz w:val="21"/>
          <w:szCs w:val="21"/>
        </w:rPr>
        <w:t xml:space="preserve"> </w:t>
      </w:r>
      <w:r w:rsidRPr="00EF428A">
        <w:rPr>
          <w:rFonts w:cs="Times New Roman" w:hint="eastAsia"/>
          <w:bCs/>
          <w:sz w:val="21"/>
          <w:szCs w:val="21"/>
        </w:rPr>
        <w:t>width</w:t>
      </w:r>
    </w:p>
    <w:p w14:paraId="298A226E" w14:textId="77777777" w:rsidR="001F28B1" w:rsidRDefault="001F28B1" w:rsidP="00021D64">
      <w:pPr>
        <w:rPr>
          <w:rFonts w:cs="Times New Roman"/>
          <w:bCs/>
          <w:sz w:val="21"/>
          <w:szCs w:val="21"/>
        </w:rPr>
      </w:pPr>
    </w:p>
    <w:p w14:paraId="3F99FD8B" w14:textId="78BA3DE4" w:rsidR="0060410E" w:rsidRDefault="0060410E" w:rsidP="001F28B1">
      <w:pPr>
        <w:spacing w:line="360" w:lineRule="auto"/>
        <w:jc w:val="both"/>
        <w:rPr>
          <w:rFonts w:cs="Times New Roman"/>
          <w:szCs w:val="24"/>
        </w:rPr>
      </w:pPr>
      <w:r w:rsidRPr="0060410E"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19D758C4" wp14:editId="2ECF16A4">
            <wp:extent cx="4865791" cy="4504683"/>
            <wp:effectExtent l="0" t="0" r="0" b="0"/>
            <wp:docPr id="1" name="图片 1" descr="D:\04 Teach\5 博士-博后\博后 Nehafta Bibi\5研究论文\4 白尾梢虹雉繁殖\投稿 Ecology and Evolution\S2 Fighting and display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4 Teach\5 博士-博后\博后 Nehafta Bibi\5研究论文\4 白尾梢虹雉繁殖\投稿 Ecology and Evolution\S2 Fighting and display.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326" cy="4525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1728B" w14:textId="0C9003F5" w:rsidR="001F28B1" w:rsidRPr="00EF428A" w:rsidRDefault="001F28B1" w:rsidP="0005183E">
      <w:pPr>
        <w:spacing w:line="360" w:lineRule="auto"/>
        <w:jc w:val="both"/>
        <w:rPr>
          <w:rFonts w:eastAsiaTheme="minorEastAsia"/>
          <w:sz w:val="21"/>
          <w:szCs w:val="21"/>
          <w:lang w:eastAsia="zh-CN"/>
        </w:rPr>
      </w:pPr>
      <w:r w:rsidRPr="001F28B1">
        <w:rPr>
          <w:rFonts w:cs="Times New Roman"/>
          <w:szCs w:val="24"/>
        </w:rPr>
        <w:t>F</w:t>
      </w:r>
      <w:r w:rsidR="0060410E">
        <w:rPr>
          <w:rFonts w:cs="Times New Roman"/>
          <w:szCs w:val="24"/>
        </w:rPr>
        <w:t>ig</w:t>
      </w:r>
      <w:r w:rsidR="003A015F">
        <w:rPr>
          <w:rFonts w:cs="Times New Roman"/>
          <w:szCs w:val="24"/>
        </w:rPr>
        <w:t xml:space="preserve"> S1</w:t>
      </w:r>
      <w:r>
        <w:rPr>
          <w:rFonts w:cs="Times New Roman"/>
          <w:szCs w:val="24"/>
        </w:rPr>
        <w:t>.</w:t>
      </w:r>
      <w:r w:rsidRPr="001F28B1">
        <w:rPr>
          <w:rFonts w:cs="Times New Roman"/>
          <w:szCs w:val="24"/>
        </w:rPr>
        <w:t xml:space="preserve"> </w:t>
      </w:r>
      <w:r w:rsidR="0060410E">
        <w:rPr>
          <w:rFonts w:cs="Times New Roman"/>
          <w:szCs w:val="24"/>
        </w:rPr>
        <w:t xml:space="preserve">Male-male fight and </w:t>
      </w:r>
      <w:r w:rsidR="0060410E" w:rsidRPr="00126740">
        <w:rPr>
          <w:rFonts w:cs="Times New Roman"/>
          <w:szCs w:val="24"/>
        </w:rPr>
        <w:t xml:space="preserve">courtship </w:t>
      </w:r>
      <w:r w:rsidR="0060410E">
        <w:rPr>
          <w:rFonts w:cs="Times New Roman"/>
          <w:szCs w:val="24"/>
        </w:rPr>
        <w:t>display of</w:t>
      </w:r>
      <w:r w:rsidRPr="00126740">
        <w:rPr>
          <w:rFonts w:cs="Times New Roman"/>
          <w:szCs w:val="24"/>
        </w:rPr>
        <w:t xml:space="preserve"> Sclater’s Monal (A</w:t>
      </w:r>
      <w:r w:rsidR="00257B5F">
        <w:rPr>
          <w:rFonts w:cs="Times New Roman"/>
          <w:szCs w:val="24"/>
        </w:rPr>
        <w:t xml:space="preserve">, </w:t>
      </w:r>
      <w:r w:rsidR="00142E5E">
        <w:rPr>
          <w:rFonts w:cs="Times New Roman"/>
          <w:szCs w:val="24"/>
        </w:rPr>
        <w:t>f</w:t>
      </w:r>
      <w:r w:rsidRPr="00126740">
        <w:rPr>
          <w:rFonts w:cs="Times New Roman"/>
          <w:szCs w:val="24"/>
        </w:rPr>
        <w:t>ighting in flight; B</w:t>
      </w:r>
      <w:r w:rsidR="0060410E">
        <w:rPr>
          <w:rFonts w:cs="Times New Roman"/>
          <w:szCs w:val="24"/>
        </w:rPr>
        <w:t xml:space="preserve"> and C, fighting on the ground; </w:t>
      </w:r>
      <w:r w:rsidR="00257B5F">
        <w:rPr>
          <w:rFonts w:cs="Times New Roman"/>
          <w:szCs w:val="24"/>
        </w:rPr>
        <w:t>D and E,</w:t>
      </w:r>
      <w:r w:rsidRPr="00126740">
        <w:rPr>
          <w:rFonts w:cs="Times New Roman"/>
          <w:szCs w:val="24"/>
        </w:rPr>
        <w:t xml:space="preserve"> the </w:t>
      </w:r>
      <w:r w:rsidR="007C672E">
        <w:rPr>
          <w:rFonts w:cs="Times New Roman"/>
          <w:szCs w:val="24"/>
        </w:rPr>
        <w:t>display</w:t>
      </w:r>
      <w:r w:rsidR="00780019">
        <w:rPr>
          <w:rFonts w:cs="Times New Roman"/>
          <w:szCs w:val="24"/>
        </w:rPr>
        <w:t xml:space="preserve"> of adult male</w:t>
      </w:r>
      <w:r w:rsidR="00257B5F">
        <w:rPr>
          <w:rFonts w:cs="Times New Roman"/>
          <w:szCs w:val="24"/>
        </w:rPr>
        <w:t xml:space="preserve">; </w:t>
      </w:r>
      <w:r w:rsidRPr="00126740">
        <w:rPr>
          <w:rFonts w:cs="Times New Roman"/>
          <w:szCs w:val="24"/>
        </w:rPr>
        <w:t>F</w:t>
      </w:r>
      <w:r w:rsidR="00257B5F">
        <w:rPr>
          <w:rFonts w:cs="Times New Roman"/>
          <w:szCs w:val="24"/>
        </w:rPr>
        <w:t>,</w:t>
      </w:r>
      <w:r w:rsidRPr="00126740">
        <w:rPr>
          <w:rFonts w:cs="Times New Roman"/>
          <w:szCs w:val="24"/>
        </w:rPr>
        <w:t xml:space="preserve"> </w:t>
      </w:r>
      <w:r w:rsidR="00142E5E">
        <w:rPr>
          <w:rFonts w:cs="Times New Roman"/>
          <w:szCs w:val="24"/>
        </w:rPr>
        <w:t xml:space="preserve">the male </w:t>
      </w:r>
      <w:r w:rsidR="007A01B8">
        <w:rPr>
          <w:rFonts w:cs="Times New Roman"/>
          <w:szCs w:val="24"/>
        </w:rPr>
        <w:t>jumping</w:t>
      </w:r>
      <w:r w:rsidRPr="00126740">
        <w:rPr>
          <w:rFonts w:cs="Times New Roman"/>
          <w:szCs w:val="24"/>
        </w:rPr>
        <w:t xml:space="preserve"> off after a courtship failure</w:t>
      </w:r>
      <w:r w:rsidR="00257B5F">
        <w:rPr>
          <w:rFonts w:cs="Times New Roman"/>
          <w:szCs w:val="24"/>
        </w:rPr>
        <w:t>.</w:t>
      </w:r>
      <w:r w:rsidRPr="00126740">
        <w:rPr>
          <w:rFonts w:cs="Times New Roman"/>
          <w:szCs w:val="24"/>
        </w:rPr>
        <w:t xml:space="preserve"> </w:t>
      </w:r>
      <w:r w:rsidR="00780019">
        <w:rPr>
          <w:rFonts w:cs="Times New Roman"/>
          <w:szCs w:val="24"/>
        </w:rPr>
        <w:t>E</w:t>
      </w:r>
      <w:r w:rsidR="0065412E">
        <w:rPr>
          <w:rFonts w:cs="Times New Roman"/>
          <w:szCs w:val="24"/>
        </w:rPr>
        <w:t xml:space="preserve"> and </w:t>
      </w:r>
      <w:r w:rsidR="00780019">
        <w:rPr>
          <w:rFonts w:cs="Times New Roman"/>
          <w:szCs w:val="24"/>
        </w:rPr>
        <w:t>F</w:t>
      </w:r>
      <w:r w:rsidR="0065412E">
        <w:rPr>
          <w:rFonts w:cs="Times New Roman"/>
          <w:szCs w:val="24"/>
        </w:rPr>
        <w:t xml:space="preserve"> were </w:t>
      </w:r>
      <w:r w:rsidR="007A01B8">
        <w:rPr>
          <w:rFonts w:cs="Times New Roman"/>
          <w:szCs w:val="24"/>
        </w:rPr>
        <w:t xml:space="preserve">a </w:t>
      </w:r>
      <w:r w:rsidR="0065412E">
        <w:rPr>
          <w:rFonts w:cs="Times New Roman"/>
          <w:szCs w:val="24"/>
        </w:rPr>
        <w:t xml:space="preserve">series of photo </w:t>
      </w:r>
      <w:r w:rsidR="007A01B8">
        <w:rPr>
          <w:rFonts w:cs="Times New Roman"/>
          <w:szCs w:val="24"/>
        </w:rPr>
        <w:t>shoots</w:t>
      </w:r>
      <w:r w:rsidR="0065412E">
        <w:rPr>
          <w:rFonts w:cs="Times New Roman"/>
          <w:szCs w:val="24"/>
        </w:rPr>
        <w:t xml:space="preserve"> showing the </w:t>
      </w:r>
      <w:r w:rsidR="0065412E" w:rsidRPr="0065412E">
        <w:rPr>
          <w:rFonts w:cs="Times New Roman"/>
          <w:szCs w:val="24"/>
        </w:rPr>
        <w:t>continuity</w:t>
      </w:r>
      <w:r w:rsidR="00780019">
        <w:rPr>
          <w:rFonts w:cs="Times New Roman"/>
          <w:szCs w:val="24"/>
        </w:rPr>
        <w:t xml:space="preserve"> of display behavior and its subsequent behavior after failure.</w:t>
      </w:r>
      <w:r w:rsidR="0005183E">
        <w:rPr>
          <w:rFonts w:cs="Times New Roman"/>
          <w:szCs w:val="24"/>
        </w:rPr>
        <w:t xml:space="preserve"> </w:t>
      </w:r>
      <w:r w:rsidR="00257B5F">
        <w:rPr>
          <w:rFonts w:cs="Times New Roman"/>
          <w:szCs w:val="24"/>
        </w:rPr>
        <w:t>P</w:t>
      </w:r>
      <w:r w:rsidRPr="00126740">
        <w:rPr>
          <w:rFonts w:cs="Times New Roman"/>
          <w:szCs w:val="24"/>
        </w:rPr>
        <w:t>hoto</w:t>
      </w:r>
      <w:r w:rsidR="00257B5F">
        <w:rPr>
          <w:rFonts w:cs="Times New Roman"/>
          <w:szCs w:val="24"/>
        </w:rPr>
        <w:t>graphy</w:t>
      </w:r>
      <w:r w:rsidRPr="00126740">
        <w:rPr>
          <w:rFonts w:cs="Times New Roman"/>
          <w:szCs w:val="24"/>
        </w:rPr>
        <w:t xml:space="preserve"> by </w:t>
      </w:r>
      <w:r w:rsidR="0060410E" w:rsidRPr="00126740">
        <w:rPr>
          <w:rFonts w:cs="Times New Roman"/>
          <w:szCs w:val="24"/>
        </w:rPr>
        <w:t>Xu Yong</w:t>
      </w:r>
      <w:r w:rsidR="0060410E">
        <w:rPr>
          <w:rFonts w:cs="Times New Roman"/>
          <w:szCs w:val="24"/>
        </w:rPr>
        <w:t xml:space="preserve"> and</w:t>
      </w:r>
      <w:r w:rsidR="0060410E" w:rsidRPr="00126740">
        <w:rPr>
          <w:rFonts w:cs="Times New Roman"/>
          <w:szCs w:val="24"/>
        </w:rPr>
        <w:t xml:space="preserve"> </w:t>
      </w:r>
      <w:r w:rsidRPr="00126740">
        <w:rPr>
          <w:rFonts w:cs="Times New Roman"/>
          <w:szCs w:val="24"/>
        </w:rPr>
        <w:t>Wang Bin)</w:t>
      </w:r>
    </w:p>
    <w:sectPr w:rsidR="001F28B1" w:rsidRPr="00EF428A" w:rsidSect="00F51C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69D320" w14:textId="77777777" w:rsidR="00FB76CE" w:rsidRDefault="00FB76CE" w:rsidP="00F51C2D">
      <w:pPr>
        <w:spacing w:before="0" w:after="0"/>
      </w:pPr>
      <w:r>
        <w:separator/>
      </w:r>
    </w:p>
  </w:endnote>
  <w:endnote w:type="continuationSeparator" w:id="0">
    <w:p w14:paraId="657ED2F0" w14:textId="77777777" w:rsidR="00FB76CE" w:rsidRDefault="00FB76CE" w:rsidP="00F51C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4EBC33" w14:textId="77777777" w:rsidR="00FB76CE" w:rsidRDefault="00FB76CE" w:rsidP="00F51C2D">
      <w:pPr>
        <w:spacing w:before="0" w:after="0"/>
      </w:pPr>
      <w:r>
        <w:separator/>
      </w:r>
    </w:p>
  </w:footnote>
  <w:footnote w:type="continuationSeparator" w:id="0">
    <w:p w14:paraId="03192351" w14:textId="77777777" w:rsidR="00FB76CE" w:rsidRDefault="00FB76CE" w:rsidP="00F51C2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46478504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B0043"/>
    <w:rsid w:val="00021D64"/>
    <w:rsid w:val="00033AA4"/>
    <w:rsid w:val="00041C9B"/>
    <w:rsid w:val="0005183E"/>
    <w:rsid w:val="000C0306"/>
    <w:rsid w:val="00142E5E"/>
    <w:rsid w:val="001502FB"/>
    <w:rsid w:val="001C1616"/>
    <w:rsid w:val="001F28B1"/>
    <w:rsid w:val="001F4374"/>
    <w:rsid w:val="00257B5F"/>
    <w:rsid w:val="00262188"/>
    <w:rsid w:val="00262290"/>
    <w:rsid w:val="00297BEC"/>
    <w:rsid w:val="003522E7"/>
    <w:rsid w:val="00375B5D"/>
    <w:rsid w:val="00390EB0"/>
    <w:rsid w:val="003A015F"/>
    <w:rsid w:val="003E38FC"/>
    <w:rsid w:val="003E70BA"/>
    <w:rsid w:val="003F1A92"/>
    <w:rsid w:val="004164A5"/>
    <w:rsid w:val="004203E2"/>
    <w:rsid w:val="00460F60"/>
    <w:rsid w:val="004A471E"/>
    <w:rsid w:val="004F6C91"/>
    <w:rsid w:val="00504EFE"/>
    <w:rsid w:val="005D546F"/>
    <w:rsid w:val="005E1C1E"/>
    <w:rsid w:val="0060410E"/>
    <w:rsid w:val="006247D8"/>
    <w:rsid w:val="00627003"/>
    <w:rsid w:val="0065412E"/>
    <w:rsid w:val="00664A1E"/>
    <w:rsid w:val="00687AEE"/>
    <w:rsid w:val="007018A3"/>
    <w:rsid w:val="007522BF"/>
    <w:rsid w:val="007566A7"/>
    <w:rsid w:val="00780019"/>
    <w:rsid w:val="007A01B8"/>
    <w:rsid w:val="007B29C0"/>
    <w:rsid w:val="007B39DC"/>
    <w:rsid w:val="007C672E"/>
    <w:rsid w:val="00861DF9"/>
    <w:rsid w:val="008B55E4"/>
    <w:rsid w:val="00913367"/>
    <w:rsid w:val="00967F36"/>
    <w:rsid w:val="00977D0B"/>
    <w:rsid w:val="00980102"/>
    <w:rsid w:val="00990C16"/>
    <w:rsid w:val="009B0043"/>
    <w:rsid w:val="009C7F4D"/>
    <w:rsid w:val="009D010A"/>
    <w:rsid w:val="00A05272"/>
    <w:rsid w:val="00A44A48"/>
    <w:rsid w:val="00A54B93"/>
    <w:rsid w:val="00AB1512"/>
    <w:rsid w:val="00AE7AB0"/>
    <w:rsid w:val="00B416C2"/>
    <w:rsid w:val="00B80CE7"/>
    <w:rsid w:val="00B814C8"/>
    <w:rsid w:val="00B82E80"/>
    <w:rsid w:val="00BA38B6"/>
    <w:rsid w:val="00C15A60"/>
    <w:rsid w:val="00C32773"/>
    <w:rsid w:val="00C41D75"/>
    <w:rsid w:val="00C44549"/>
    <w:rsid w:val="00C83275"/>
    <w:rsid w:val="00C851C4"/>
    <w:rsid w:val="00D861E7"/>
    <w:rsid w:val="00DB7AC2"/>
    <w:rsid w:val="00E2598A"/>
    <w:rsid w:val="00E306ED"/>
    <w:rsid w:val="00E52E7D"/>
    <w:rsid w:val="00E8311C"/>
    <w:rsid w:val="00E90B15"/>
    <w:rsid w:val="00EA1BF6"/>
    <w:rsid w:val="00EF0AFF"/>
    <w:rsid w:val="00EF428A"/>
    <w:rsid w:val="00F0519E"/>
    <w:rsid w:val="00F51C2D"/>
    <w:rsid w:val="00FB76CE"/>
    <w:rsid w:val="00FE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F482F9"/>
  <w15:docId w15:val="{F827E793-F844-4A5D-BD1E-B8B469BD4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043"/>
    <w:pPr>
      <w:spacing w:before="120" w:after="240" w:line="240" w:lineRule="auto"/>
    </w:pPr>
    <w:rPr>
      <w:rFonts w:ascii="Times New Roman" w:eastAsiaTheme="minorHAnsi" w:hAnsi="Times New Roman"/>
      <w:kern w:val="0"/>
      <w:sz w:val="24"/>
      <w:lang w:eastAsia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0519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0519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0519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0519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0519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F0519E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F0519E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F0519E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F0519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F0519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F0519E"/>
    <w:pPr>
      <w:ind w:left="720"/>
      <w:contextualSpacing/>
    </w:pPr>
  </w:style>
  <w:style w:type="paragraph" w:customStyle="1" w:styleId="AuthorList">
    <w:name w:val="Author List"/>
    <w:basedOn w:val="Subtitle"/>
    <w:next w:val="Normal"/>
    <w:uiPriority w:val="1"/>
    <w:qFormat/>
    <w:rsid w:val="003E70B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000000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0BA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E70BA"/>
    <w:rPr>
      <w:color w:val="5A5A5A" w:themeColor="text1" w:themeTint="A5"/>
      <w:spacing w:val="15"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51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1C2D"/>
    <w:rPr>
      <w:rFonts w:ascii="Times New Roman" w:eastAsiaTheme="minorHAnsi" w:hAnsi="Times New Roman"/>
      <w:kern w:val="0"/>
      <w:sz w:val="18"/>
      <w:szCs w:val="18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1C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1C2D"/>
    <w:rPr>
      <w:rFonts w:ascii="Times New Roman" w:eastAsiaTheme="minorHAnsi" w:hAnsi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FD8FA0-17AC-400A-A077-F19173B04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5</TotalTime>
  <Pages>2</Pages>
  <Words>206</Words>
  <Characters>915</Characters>
  <Application>Microsoft Office Word</Application>
  <DocSecurity>0</DocSecurity>
  <Lines>7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nehafta sabir</cp:lastModifiedBy>
  <cp:revision>72</cp:revision>
  <dcterms:created xsi:type="dcterms:W3CDTF">2024-03-20T01:57:00Z</dcterms:created>
  <dcterms:modified xsi:type="dcterms:W3CDTF">2024-10-05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b14d04-678e-46ef-a971-310b42bb508c</vt:lpwstr>
  </property>
</Properties>
</file>